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1"/>
        <w:tblpPr w:leftFromText="141" w:rightFromText="141" w:horzAnchor="margin" w:tblpY="625"/>
        <w:tblW w:w="4053" w:type="pct"/>
        <w:tblLayout w:type="fixed"/>
        <w:tblLook w:val="04A0" w:firstRow="1" w:lastRow="0" w:firstColumn="1" w:lastColumn="0" w:noHBand="0" w:noVBand="1"/>
      </w:tblPr>
      <w:tblGrid>
        <w:gridCol w:w="4679"/>
        <w:gridCol w:w="783"/>
        <w:gridCol w:w="784"/>
        <w:gridCol w:w="784"/>
        <w:gridCol w:w="783"/>
      </w:tblGrid>
      <w:tr w:rsidR="006A3F41" w:rsidRPr="00550B31" w:rsidTr="005A4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noWrap/>
            <w:vAlign w:val="center"/>
            <w:hideMark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1003" w:type="pct"/>
            <w:gridSpan w:val="2"/>
            <w:vAlign w:val="center"/>
          </w:tcPr>
          <w:p w:rsidR="006A3F41" w:rsidRPr="00495728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495728">
              <w:rPr>
                <w:bCs w:val="0"/>
                <w:sz w:val="20"/>
              </w:rPr>
              <w:t>Male</w:t>
            </w:r>
          </w:p>
        </w:tc>
        <w:tc>
          <w:tcPr>
            <w:tcW w:w="1003" w:type="pct"/>
            <w:gridSpan w:val="2"/>
            <w:vAlign w:val="center"/>
          </w:tcPr>
          <w:p w:rsidR="006A3F41" w:rsidRPr="00495728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495728">
              <w:rPr>
                <w:bCs w:val="0"/>
                <w:sz w:val="20"/>
              </w:rPr>
              <w:t>Female</w:t>
            </w:r>
          </w:p>
        </w:tc>
      </w:tr>
      <w:tr w:rsidR="006A3F41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noWrap/>
            <w:vAlign w:val="center"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sz w:val="20"/>
              </w:rPr>
            </w:pPr>
            <w:bookmarkStart w:id="0" w:name="_GoBack"/>
            <w:bookmarkEnd w:id="0"/>
          </w:p>
        </w:tc>
        <w:tc>
          <w:tcPr>
            <w:tcW w:w="501" w:type="pct"/>
            <w:vAlign w:val="center"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550B31">
              <w:rPr>
                <w:b/>
                <w:bCs/>
                <w:sz w:val="20"/>
              </w:rPr>
              <w:t>n.</w:t>
            </w:r>
          </w:p>
        </w:tc>
        <w:tc>
          <w:tcPr>
            <w:tcW w:w="502" w:type="pct"/>
            <w:vAlign w:val="center"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SR</w:t>
            </w:r>
          </w:p>
        </w:tc>
        <w:tc>
          <w:tcPr>
            <w:tcW w:w="502" w:type="pct"/>
            <w:vAlign w:val="center"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</w:t>
            </w:r>
          </w:p>
        </w:tc>
        <w:tc>
          <w:tcPr>
            <w:tcW w:w="501" w:type="pct"/>
            <w:vAlign w:val="center"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SR</w:t>
            </w:r>
          </w:p>
        </w:tc>
      </w:tr>
      <w:tr w:rsidR="006A3F41" w:rsidRPr="00550B31" w:rsidTr="005A4DE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  <w:hideMark/>
          </w:tcPr>
          <w:p w:rsidR="006A3F41" w:rsidRPr="00550B31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</w:rPr>
              <w:t>Hodgkin Lymphoma</w:t>
            </w:r>
            <w:r w:rsidRPr="007839CC">
              <w:rPr>
                <w:rFonts w:eastAsia="Calibri"/>
                <w:bCs w:val="0"/>
                <w:iCs/>
                <w:sz w:val="16"/>
                <w:szCs w:val="16"/>
              </w:rPr>
              <w:t xml:space="preserve"> </w:t>
            </w:r>
            <w:r>
              <w:rPr>
                <w:rFonts w:eastAsia="Calibri"/>
                <w:bCs w:val="0"/>
                <w:iCs/>
                <w:sz w:val="16"/>
                <w:szCs w:val="16"/>
              </w:rPr>
              <w:t>(</w:t>
            </w:r>
            <w:r w:rsidRPr="00550B31">
              <w:rPr>
                <w:color w:val="000000"/>
                <w:sz w:val="20"/>
              </w:rPr>
              <w:t>HL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  <w:hideMark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02" w:type="pct"/>
            <w:vAlign w:val="center"/>
          </w:tcPr>
          <w:p w:rsidR="006A3F41" w:rsidRPr="00550B31" w:rsidRDefault="006A3F41" w:rsidP="006A3F41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502" w:type="pct"/>
            <w:vAlign w:val="center"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01" w:type="pct"/>
            <w:vAlign w:val="center"/>
            <w:hideMark/>
          </w:tcPr>
          <w:p w:rsidR="006A3F41" w:rsidRPr="00550B3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 w:rsidR="006A3F41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  <w:hideMark/>
          </w:tcPr>
          <w:p w:rsidR="006A3F41" w:rsidRPr="00550B31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  <w:lang w:val="en-GB"/>
              </w:rPr>
              <w:t xml:space="preserve">Chronic Lymphocytic </w:t>
            </w:r>
            <w:proofErr w:type="spellStart"/>
            <w:r w:rsidRPr="005A4DEA">
              <w:rPr>
                <w:rFonts w:eastAsia="Calibri"/>
                <w:iCs/>
                <w:sz w:val="20"/>
                <w:szCs w:val="22"/>
                <w:lang w:val="en-GB"/>
              </w:rPr>
              <w:t>Leukemia</w:t>
            </w:r>
            <w:proofErr w:type="spellEnd"/>
            <w:r w:rsidRPr="005A4DEA">
              <w:rPr>
                <w:rFonts w:eastAsia="Calibri"/>
                <w:iCs/>
                <w:sz w:val="20"/>
                <w:szCs w:val="22"/>
                <w:lang w:val="en-GB"/>
              </w:rPr>
              <w:t>/Small Lymphocytic Lymphoma</w:t>
            </w:r>
            <w:r w:rsidRPr="005A4DEA">
              <w:rPr>
                <w:rFonts w:eastAsia="Calibri"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20"/>
                <w:lang w:val="en-GB"/>
              </w:rPr>
              <w:t>(</w:t>
            </w:r>
            <w:r w:rsidRPr="005A4DEA">
              <w:rPr>
                <w:color w:val="000000"/>
                <w:sz w:val="20"/>
                <w:lang w:val="en-GB"/>
              </w:rPr>
              <w:t>CLL/SLL</w:t>
            </w:r>
            <w:r>
              <w:rPr>
                <w:color w:val="000000"/>
                <w:sz w:val="20"/>
                <w:lang w:val="en-GB"/>
              </w:rPr>
              <w:t>)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F41">
              <w:rPr>
                <w:sz w:val="20"/>
              </w:rPr>
              <w:t>7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A3F41">
              <w:rPr>
                <w:sz w:val="20"/>
              </w:rPr>
              <w:t>8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 w:rsidR="005A4DEA" w:rsidRPr="00550B31" w:rsidTr="005A4D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</w:tcPr>
          <w:p w:rsidR="005A4DEA" w:rsidRPr="00550B31" w:rsidRDefault="005A4DEA" w:rsidP="005A4DEA">
            <w:pPr>
              <w:tabs>
                <w:tab w:val="center" w:pos="4819"/>
                <w:tab w:val="right" w:pos="9638"/>
              </w:tabs>
              <w:spacing w:before="0" w:after="0" w:line="276" w:lineRule="auto"/>
              <w:rPr>
                <w:color w:val="000000"/>
                <w:sz w:val="20"/>
              </w:rPr>
            </w:pPr>
            <w:proofErr w:type="spellStart"/>
            <w:r w:rsidRPr="005A4DEA">
              <w:rPr>
                <w:rFonts w:eastAsia="Calibri"/>
                <w:iCs/>
                <w:sz w:val="20"/>
                <w:szCs w:val="22"/>
              </w:rPr>
              <w:t>Lymphoplasmacytic</w:t>
            </w:r>
            <w:proofErr w:type="spellEnd"/>
            <w:r w:rsidRPr="005A4DEA">
              <w:rPr>
                <w:rFonts w:eastAsia="Calibri"/>
                <w:iCs/>
                <w:sz w:val="20"/>
                <w:szCs w:val="22"/>
              </w:rPr>
              <w:t xml:space="preserve"> Lymphoma</w:t>
            </w:r>
            <w:r w:rsidRPr="007839CC">
              <w:rPr>
                <w:rFonts w:eastAsia="Calibri"/>
                <w:bCs w:val="0"/>
                <w:iCs/>
                <w:sz w:val="16"/>
                <w:szCs w:val="16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LPL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</w:tcPr>
          <w:p w:rsidR="005A4DEA" w:rsidRPr="006A3F41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02" w:type="pct"/>
            <w:vAlign w:val="center"/>
          </w:tcPr>
          <w:p w:rsidR="005A4DEA" w:rsidRDefault="005A4DEA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502" w:type="pct"/>
            <w:vAlign w:val="center"/>
          </w:tcPr>
          <w:p w:rsidR="005A4DEA" w:rsidRPr="006A3F41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01" w:type="pct"/>
            <w:vAlign w:val="center"/>
          </w:tcPr>
          <w:p w:rsidR="005A4DEA" w:rsidRDefault="005A4DEA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 w:rsidR="005A4DEA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</w:tcPr>
          <w:p w:rsidR="005A4DEA" w:rsidRPr="00550B31" w:rsidRDefault="005A4DEA" w:rsidP="005A4DEA">
            <w:pPr>
              <w:tabs>
                <w:tab w:val="center" w:pos="4819"/>
                <w:tab w:val="right" w:pos="9638"/>
              </w:tabs>
              <w:spacing w:before="0" w:after="0" w:line="276" w:lineRule="auto"/>
              <w:rPr>
                <w:color w:val="000000"/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</w:rPr>
              <w:t>Marginal Zone Lymphoma</w:t>
            </w:r>
            <w:r w:rsidRPr="007839CC">
              <w:rPr>
                <w:rFonts w:eastAsia="Calibri"/>
                <w:bCs w:val="0"/>
                <w:iCs/>
                <w:sz w:val="16"/>
                <w:szCs w:val="16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MZL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</w:tcPr>
          <w:p w:rsidR="005A4DEA" w:rsidRPr="006A3F41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02" w:type="pct"/>
            <w:vAlign w:val="center"/>
          </w:tcPr>
          <w:p w:rsidR="005A4DEA" w:rsidRDefault="005A4DEA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502" w:type="pct"/>
            <w:vAlign w:val="center"/>
          </w:tcPr>
          <w:p w:rsidR="005A4DEA" w:rsidRPr="006A3F41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01" w:type="pct"/>
            <w:vAlign w:val="center"/>
          </w:tcPr>
          <w:p w:rsidR="005A4DEA" w:rsidRDefault="005A4DEA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 w:rsidR="006A3F41" w:rsidRPr="00550B31" w:rsidTr="005A4DE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  <w:hideMark/>
          </w:tcPr>
          <w:p w:rsidR="006A3F41" w:rsidRPr="00550B31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</w:rPr>
              <w:t>Follicular Lymphoma</w:t>
            </w:r>
            <w:r w:rsidRPr="007839CC">
              <w:rPr>
                <w:rFonts w:eastAsia="Calibri"/>
                <w:bCs w:val="0"/>
                <w:iCs/>
                <w:sz w:val="16"/>
                <w:szCs w:val="16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FL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6A3F41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  <w:hideMark/>
          </w:tcPr>
          <w:p w:rsidR="006A3F41" w:rsidRPr="00550B31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  <w:lang w:val="en-GB"/>
              </w:rPr>
              <w:t>Diffuse Large B-Cell Lymphoma</w:t>
            </w:r>
            <w:r w:rsidRPr="005A4DEA">
              <w:rPr>
                <w:rFonts w:eastAsia="Calibri"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20"/>
                <w:lang w:val="en-GB"/>
              </w:rPr>
              <w:t>(</w:t>
            </w:r>
            <w:r w:rsidRPr="005A4DEA">
              <w:rPr>
                <w:color w:val="000000"/>
                <w:sz w:val="20"/>
                <w:lang w:val="en-GB"/>
              </w:rPr>
              <w:t>DLBCL</w:t>
            </w:r>
            <w:r>
              <w:rPr>
                <w:color w:val="000000"/>
                <w:sz w:val="20"/>
                <w:lang w:val="en-GB"/>
              </w:rPr>
              <w:t>)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</w:tr>
      <w:tr w:rsidR="005A4DEA" w:rsidRPr="00550B31" w:rsidTr="005A4DE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</w:tcPr>
          <w:p w:rsidR="005A4DEA" w:rsidRPr="005A4DEA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rFonts w:eastAsia="Calibri"/>
                <w:iCs/>
                <w:sz w:val="20"/>
                <w:lang w:val="en-GB"/>
              </w:rPr>
            </w:pPr>
            <w:r w:rsidRPr="00550B31">
              <w:rPr>
                <w:color w:val="000000"/>
                <w:sz w:val="20"/>
                <w:lang w:val="en-GB"/>
              </w:rPr>
              <w:t>Mature T-cell and NK-cell</w:t>
            </w:r>
            <w:r w:rsidRPr="00550B31">
              <w:rPr>
                <w:color w:val="000000"/>
                <w:sz w:val="20"/>
                <w:lang w:val="en-GB"/>
              </w:rPr>
              <w:br/>
              <w:t>neoplasms (not cutaneous)</w:t>
            </w:r>
          </w:p>
        </w:tc>
        <w:tc>
          <w:tcPr>
            <w:tcW w:w="501" w:type="pct"/>
            <w:vAlign w:val="center"/>
          </w:tcPr>
          <w:p w:rsidR="005A4DEA" w:rsidRDefault="0068518D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02" w:type="pct"/>
            <w:vAlign w:val="center"/>
          </w:tcPr>
          <w:p w:rsidR="005A4DEA" w:rsidRDefault="005A4DEA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502" w:type="pct"/>
            <w:vAlign w:val="center"/>
          </w:tcPr>
          <w:p w:rsidR="005A4DEA" w:rsidRDefault="0068518D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01" w:type="pct"/>
            <w:vAlign w:val="center"/>
          </w:tcPr>
          <w:p w:rsidR="005A4DEA" w:rsidRDefault="005A4DEA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 w:rsidR="006A3F41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  <w:hideMark/>
          </w:tcPr>
          <w:p w:rsidR="006A3F41" w:rsidRPr="00550B31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</w:rPr>
              <w:t>Plasma Cell Neoplasms</w:t>
            </w:r>
            <w:r w:rsidRPr="00550B31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PCN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.3</w:t>
            </w:r>
          </w:p>
        </w:tc>
      </w:tr>
      <w:tr w:rsidR="005A4DEA" w:rsidRPr="00550B31" w:rsidTr="005A4DE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</w:tcPr>
          <w:p w:rsidR="005A4DEA" w:rsidRPr="00550B31" w:rsidRDefault="005A4DEA" w:rsidP="005A4DEA">
            <w:pPr>
              <w:tabs>
                <w:tab w:val="center" w:pos="4819"/>
                <w:tab w:val="right" w:pos="9638"/>
              </w:tabs>
              <w:spacing w:before="0" w:after="0" w:line="276" w:lineRule="auto"/>
              <w:rPr>
                <w:color w:val="000000"/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</w:rPr>
              <w:t>Myeloproliferative Neoplasms</w:t>
            </w:r>
            <w:r w:rsidRPr="00550B31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MPN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</w:tcPr>
          <w:p w:rsidR="005A4DEA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02" w:type="pct"/>
            <w:vAlign w:val="center"/>
          </w:tcPr>
          <w:p w:rsidR="005A4DEA" w:rsidRDefault="00EE3043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502" w:type="pct"/>
            <w:vAlign w:val="center"/>
          </w:tcPr>
          <w:p w:rsidR="005A4DEA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01" w:type="pct"/>
            <w:vAlign w:val="center"/>
          </w:tcPr>
          <w:p w:rsidR="005A4DEA" w:rsidRDefault="00EE3043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</w:tr>
      <w:tr w:rsidR="005A4DEA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</w:tcPr>
          <w:p w:rsidR="005A4DEA" w:rsidRPr="00550B31" w:rsidRDefault="005A4DEA" w:rsidP="005A4DEA">
            <w:pPr>
              <w:tabs>
                <w:tab w:val="center" w:pos="4819"/>
                <w:tab w:val="right" w:pos="9638"/>
              </w:tabs>
              <w:spacing w:before="0" w:after="0" w:line="276" w:lineRule="auto"/>
              <w:rPr>
                <w:color w:val="000000"/>
                <w:sz w:val="20"/>
              </w:rPr>
            </w:pPr>
            <w:r w:rsidRPr="005A4DEA">
              <w:rPr>
                <w:rFonts w:eastAsia="Calibri"/>
                <w:iCs/>
                <w:sz w:val="20"/>
                <w:szCs w:val="22"/>
              </w:rPr>
              <w:t>Myelodysplastic Syndromes</w:t>
            </w:r>
            <w:r w:rsidRPr="00550B31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MDS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</w:tcPr>
          <w:p w:rsidR="005A4DEA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02" w:type="pct"/>
            <w:vAlign w:val="center"/>
          </w:tcPr>
          <w:p w:rsidR="005A4DEA" w:rsidRDefault="00EE3043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502" w:type="pct"/>
            <w:vAlign w:val="center"/>
          </w:tcPr>
          <w:p w:rsidR="005A4DEA" w:rsidRDefault="0068518D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01" w:type="pct"/>
            <w:vAlign w:val="center"/>
          </w:tcPr>
          <w:p w:rsidR="005A4DEA" w:rsidRDefault="00EE3043" w:rsidP="005A4DEA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</w:tr>
      <w:tr w:rsidR="006A3F41" w:rsidRPr="00550B31" w:rsidTr="005A4DE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  <w:hideMark/>
          </w:tcPr>
          <w:p w:rsidR="006A3F41" w:rsidRPr="00550B31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sz w:val="20"/>
              </w:rPr>
            </w:pPr>
            <w:r w:rsidRPr="00443ADD">
              <w:rPr>
                <w:iCs/>
                <w:color w:val="000000"/>
                <w:sz w:val="20"/>
              </w:rPr>
              <w:t>Acute Myeloid Leukemia</w:t>
            </w:r>
            <w:r w:rsidRPr="00443ADD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r w:rsidRPr="00550B31">
              <w:rPr>
                <w:color w:val="000000"/>
                <w:sz w:val="20"/>
              </w:rPr>
              <w:t>AML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  <w:tc>
          <w:tcPr>
            <w:tcW w:w="502" w:type="pct"/>
            <w:vAlign w:val="center"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01" w:type="pct"/>
            <w:vAlign w:val="center"/>
            <w:hideMark/>
          </w:tcPr>
          <w:p w:rsidR="006A3F41" w:rsidRPr="006A3F41" w:rsidRDefault="006A3F41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</w:tr>
      <w:tr w:rsidR="005A4DEA" w:rsidRPr="00550B31" w:rsidTr="005A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pct"/>
            <w:vAlign w:val="center"/>
          </w:tcPr>
          <w:p w:rsidR="005A4DEA" w:rsidRPr="00443ADD" w:rsidRDefault="005A4DEA" w:rsidP="004B4947">
            <w:pPr>
              <w:tabs>
                <w:tab w:val="center" w:pos="4819"/>
                <w:tab w:val="right" w:pos="9638"/>
              </w:tabs>
              <w:spacing w:before="0" w:after="0"/>
              <w:rPr>
                <w:iCs/>
                <w:color w:val="000000"/>
                <w:sz w:val="20"/>
              </w:rPr>
            </w:pPr>
            <w:r>
              <w:rPr>
                <w:iCs/>
                <w:color w:val="000000"/>
                <w:sz w:val="20"/>
              </w:rPr>
              <w:t>Others</w:t>
            </w:r>
          </w:p>
        </w:tc>
        <w:tc>
          <w:tcPr>
            <w:tcW w:w="501" w:type="pct"/>
            <w:vAlign w:val="center"/>
          </w:tcPr>
          <w:p w:rsidR="005A4DEA" w:rsidRDefault="0068518D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02" w:type="pct"/>
            <w:vAlign w:val="center"/>
          </w:tcPr>
          <w:p w:rsidR="005A4DEA" w:rsidRDefault="00EE3043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502" w:type="pct"/>
            <w:vAlign w:val="center"/>
          </w:tcPr>
          <w:p w:rsidR="005A4DEA" w:rsidRDefault="0068518D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01" w:type="pct"/>
            <w:vAlign w:val="center"/>
          </w:tcPr>
          <w:p w:rsidR="005A4DEA" w:rsidRDefault="00EE3043" w:rsidP="00495728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</w:tbl>
    <w:p w:rsidR="009147D7" w:rsidRDefault="00D80577">
      <w:r>
        <w:t>Supplementary table.</w:t>
      </w:r>
      <w:r w:rsidR="00495728">
        <w:t xml:space="preserve"> Age standardized Incidence rates</w:t>
      </w:r>
      <w:r w:rsidR="004B4947">
        <w:t>. Reggio Emilia, year 2020</w:t>
      </w:r>
      <w:r>
        <w:t>, by sex</w:t>
      </w:r>
      <w:r w:rsidR="004B4947">
        <w:t>.</w:t>
      </w:r>
      <w:r w:rsidR="00495728">
        <w:t xml:space="preserve"> </w:t>
      </w:r>
    </w:p>
    <w:p w:rsidR="00495728" w:rsidRDefault="00495728"/>
    <w:p w:rsidR="00495728" w:rsidRDefault="00495728"/>
    <w:p w:rsidR="00495728" w:rsidRDefault="00495728"/>
    <w:p w:rsidR="00495728" w:rsidRDefault="00495728"/>
    <w:p w:rsidR="00495728" w:rsidRDefault="00495728"/>
    <w:p w:rsidR="00495728" w:rsidRDefault="00495728"/>
    <w:p w:rsidR="005A4DEA" w:rsidRDefault="005A4DEA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</w:p>
    <w:p w:rsidR="005A4DEA" w:rsidRDefault="005A4DEA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</w:p>
    <w:p w:rsidR="005A4DEA" w:rsidRDefault="005A4DEA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</w:p>
    <w:p w:rsidR="005A4DEA" w:rsidRDefault="005A4DEA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</w:p>
    <w:p w:rsidR="005A4DEA" w:rsidRDefault="005A4DEA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</w:p>
    <w:p w:rsidR="00495728" w:rsidRDefault="00495728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  <w:r w:rsidRPr="00550B31"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  <w:t>DSR=</w:t>
      </w:r>
      <w:r w:rsidRPr="00550B31">
        <w:rPr>
          <w:rFonts w:eastAsia="Times New Roman" w:cs="Times New Roman"/>
          <w:sz w:val="16"/>
          <w:szCs w:val="16"/>
          <w:lang w:val="en-GB" w:eastAsia="zh-CN"/>
        </w:rPr>
        <w:t xml:space="preserve"> </w:t>
      </w:r>
      <w:r w:rsidRPr="00550B31"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  <w:t xml:space="preserve">Directly </w:t>
      </w:r>
      <w:proofErr w:type="gramStart"/>
      <w:r w:rsidRPr="00550B31"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  <w:t>age</w:t>
      </w:r>
      <w:proofErr w:type="gramEnd"/>
      <w:r w:rsidRPr="00550B31"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  <w:t>-Standardized Rates</w:t>
      </w:r>
    </w:p>
    <w:p w:rsidR="005A4DEA" w:rsidRDefault="005A4DEA">
      <w:pPr>
        <w:rPr>
          <w:rFonts w:eastAsia="Times New Roman" w:cs="Times New Roman"/>
          <w:bCs/>
          <w:color w:val="000000"/>
          <w:sz w:val="16"/>
          <w:szCs w:val="16"/>
          <w:lang w:val="en-GB" w:eastAsia="it-IT"/>
        </w:rPr>
      </w:pPr>
    </w:p>
    <w:p w:rsidR="005A4DEA" w:rsidRDefault="005A4DEA"/>
    <w:sectPr w:rsidR="005A4D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5B0"/>
    <w:rsid w:val="000C691E"/>
    <w:rsid w:val="00495728"/>
    <w:rsid w:val="004B4947"/>
    <w:rsid w:val="005A4DEA"/>
    <w:rsid w:val="0068518D"/>
    <w:rsid w:val="006A3F41"/>
    <w:rsid w:val="009147D7"/>
    <w:rsid w:val="00D80577"/>
    <w:rsid w:val="00DF45B0"/>
    <w:rsid w:val="00EE3043"/>
    <w:rsid w:val="00FC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254E2"/>
  <w15:chartTrackingRefBased/>
  <w15:docId w15:val="{A55784B7-8AB7-43C0-84BD-04B5D949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F45B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next w:val="Tabellasemplice-2"/>
    <w:uiPriority w:val="99"/>
    <w:rsid w:val="00DF45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DF45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4DE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4DE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i Francesco</dc:creator>
  <cp:keywords/>
  <dc:description/>
  <cp:lastModifiedBy>Mangone Lucia</cp:lastModifiedBy>
  <cp:revision>5</cp:revision>
  <dcterms:created xsi:type="dcterms:W3CDTF">2023-04-13T13:46:00Z</dcterms:created>
  <dcterms:modified xsi:type="dcterms:W3CDTF">2023-04-26T08:10:00Z</dcterms:modified>
</cp:coreProperties>
</file>